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4FCD6" w14:textId="0E16DADF" w:rsidR="00B85447" w:rsidRPr="00B85447" w:rsidRDefault="00B85447">
      <w:pPr>
        <w:rPr>
          <w:rFonts w:ascii="Times New Roman" w:hAnsi="Times New Roman" w:cs="Times New Roman"/>
          <w:szCs w:val="21"/>
        </w:rPr>
      </w:pPr>
      <w:r w:rsidRPr="00B85447">
        <w:rPr>
          <w:rFonts w:ascii="Times New Roman" w:hAnsi="Times New Roman" w:cs="Times New Roman"/>
          <w:szCs w:val="21"/>
        </w:rPr>
        <w:t>Supplemental Table S1. Cell lines used in this study</w:t>
      </w:r>
    </w:p>
    <w:p w14:paraId="3FB65A98" w14:textId="77777777" w:rsidR="00B85447" w:rsidRPr="00B85447" w:rsidRDefault="00B85447">
      <w:pPr>
        <w:rPr>
          <w:rFonts w:ascii="Times New Roman" w:hAnsi="Times New Roman" w:cs="Times New Roman"/>
          <w:szCs w:val="21"/>
        </w:rPr>
      </w:pPr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3"/>
        <w:gridCol w:w="1166"/>
        <w:gridCol w:w="2222"/>
        <w:gridCol w:w="3969"/>
      </w:tblGrid>
      <w:tr w:rsidR="00B85447" w:rsidRPr="00B85447" w14:paraId="71607F68" w14:textId="77777777" w:rsidTr="00B85447">
        <w:trPr>
          <w:trHeight w:val="255"/>
        </w:trPr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E608C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ell lin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A86FE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at. Num.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99796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upplier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9431E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ulture condition</w:t>
            </w:r>
          </w:p>
        </w:tc>
      </w:tr>
      <w:tr w:rsidR="00B85447" w:rsidRPr="00B85447" w14:paraId="5E093099" w14:textId="77777777" w:rsidTr="00B85447">
        <w:trPr>
          <w:trHeight w:val="255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4AAC0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eroE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745DE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RL-1586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01F60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TC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09BE3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MEM + 15% FBS</w:t>
            </w:r>
          </w:p>
        </w:tc>
      </w:tr>
      <w:tr w:rsidR="00B85447" w:rsidRPr="00B85447" w14:paraId="33B7AE1A" w14:textId="77777777" w:rsidTr="00B85447">
        <w:trPr>
          <w:trHeight w:val="255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A5552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3T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7E84E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RL-3216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7D70B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TC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1B19D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MEM + 10% FBS</w:t>
            </w:r>
          </w:p>
        </w:tc>
      </w:tr>
      <w:tr w:rsidR="00B85447" w:rsidRPr="00B85447" w14:paraId="098E15F9" w14:textId="77777777" w:rsidTr="00B85447">
        <w:trPr>
          <w:trHeight w:val="255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EDBA9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70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DAF6B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TB-45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F9196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TC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0E8C2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MEM + 15% FBS</w:t>
            </w:r>
          </w:p>
        </w:tc>
      </w:tr>
      <w:tr w:rsidR="00B85447" w:rsidRPr="00B85447" w14:paraId="7150E0F6" w14:textId="77777777" w:rsidTr="00B85447">
        <w:trPr>
          <w:trHeight w:val="255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DAD7A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alu-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4F620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TB-55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33241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TC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BDD2E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MEM + 15% FBS</w:t>
            </w:r>
          </w:p>
        </w:tc>
      </w:tr>
      <w:tr w:rsidR="00B85447" w:rsidRPr="00B85447" w14:paraId="135535EE" w14:textId="77777777" w:rsidTr="00B85447">
        <w:trPr>
          <w:trHeight w:val="255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207F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VTOKO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28DF7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CRB1048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D10CE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CRB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A5AAB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PMI + 10% FBS</w:t>
            </w:r>
          </w:p>
        </w:tc>
      </w:tr>
      <w:tr w:rsidR="00B85447" w:rsidRPr="00B85447" w14:paraId="43D3124E" w14:textId="77777777" w:rsidTr="00B85447">
        <w:trPr>
          <w:trHeight w:val="255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29CD7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VIS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7B27B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CRB1043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6F260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CRB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D109D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PMI + 10% FBS</w:t>
            </w:r>
          </w:p>
        </w:tc>
      </w:tr>
      <w:tr w:rsidR="00B85447" w:rsidRPr="00B85447" w14:paraId="750A128D" w14:textId="77777777" w:rsidTr="00B85447">
        <w:trPr>
          <w:trHeight w:val="255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207D1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EC50B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2895C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CRB1145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C5D3F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CRB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21705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MEM + 15% FBS</w:t>
            </w:r>
          </w:p>
        </w:tc>
      </w:tr>
      <w:tr w:rsidR="00B85447" w:rsidRPr="00B85447" w14:paraId="615F1B38" w14:textId="77777777" w:rsidTr="00B85447">
        <w:trPr>
          <w:trHeight w:val="255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68F41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eroE6-TMPRSS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276F9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CRB1819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AF76F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CRB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35A62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MEM + 10% FBS + 1 mg/ml G418</w:t>
            </w:r>
          </w:p>
        </w:tc>
      </w:tr>
      <w:tr w:rsidR="00B85447" w:rsidRPr="00B85447" w14:paraId="6E3C5696" w14:textId="77777777" w:rsidTr="00B85447">
        <w:trPr>
          <w:trHeight w:val="255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42756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UMS-2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5C89C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CRB1022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DF59E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CRB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48C70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MEM + 10% FBS</w:t>
            </w:r>
          </w:p>
        </w:tc>
      </w:tr>
      <w:tr w:rsidR="00B85447" w:rsidRPr="00B85447" w14:paraId="656D3F21" w14:textId="77777777" w:rsidTr="00B85447">
        <w:trPr>
          <w:trHeight w:val="255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2B7A6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GROV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C1838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CC203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A1008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erck (Darmstadt, Germany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5EE21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MEM + 10% FBS</w:t>
            </w:r>
          </w:p>
        </w:tc>
      </w:tr>
      <w:tr w:rsidR="00B85447" w:rsidRPr="00B85447" w14:paraId="63902DA3" w14:textId="77777777" w:rsidTr="00B85447">
        <w:trPr>
          <w:trHeight w:val="255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BB858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aco-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BDC43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CB0988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DDD70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IKE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50F7D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MEM + 15% FBS</w:t>
            </w:r>
          </w:p>
        </w:tc>
      </w:tr>
      <w:tr w:rsidR="00B85447" w:rsidRPr="00B85447" w14:paraId="57D8B14E" w14:textId="77777777" w:rsidTr="00B85447">
        <w:trPr>
          <w:trHeight w:val="255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3B08A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3FT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86E4F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70007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C8DCF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hermo Fisher Scientific (MA, USA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9387B" w14:textId="77777777" w:rsidR="00B85447" w:rsidRPr="00B85447" w:rsidRDefault="00B85447" w:rsidP="00B854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854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MEM + 10% FBS + 1 ug/mL puromycin</w:t>
            </w:r>
          </w:p>
        </w:tc>
      </w:tr>
    </w:tbl>
    <w:p w14:paraId="26ECC736" w14:textId="51BE4C9D" w:rsidR="00B85447" w:rsidRPr="00B85447" w:rsidRDefault="00B85447">
      <w:pPr>
        <w:rPr>
          <w:rFonts w:ascii="Times New Roman" w:hAnsi="Times New Roman" w:cs="Times New Roman"/>
          <w:szCs w:val="21"/>
        </w:rPr>
      </w:pPr>
    </w:p>
    <w:p w14:paraId="1DD203E3" w14:textId="77777777" w:rsidR="00B85447" w:rsidRPr="00B85447" w:rsidRDefault="00B85447" w:rsidP="00B85447">
      <w:pPr>
        <w:rPr>
          <w:rFonts w:ascii="Times New Roman" w:hAnsi="Times New Roman" w:cs="Times New Roman"/>
          <w:szCs w:val="21"/>
        </w:rPr>
      </w:pPr>
      <w:r w:rsidRPr="00B85447">
        <w:rPr>
          <w:rFonts w:ascii="Times New Roman" w:hAnsi="Times New Roman" w:cs="Times New Roman"/>
          <w:szCs w:val="21"/>
        </w:rPr>
        <w:t>ATCC, American Type Culture Collection (Rockville, MD, USA)</w:t>
      </w:r>
    </w:p>
    <w:p w14:paraId="1CEBCA73" w14:textId="77777777" w:rsidR="00B85447" w:rsidRPr="00B85447" w:rsidRDefault="00B85447" w:rsidP="00B85447">
      <w:pPr>
        <w:rPr>
          <w:rFonts w:ascii="Times New Roman" w:hAnsi="Times New Roman" w:cs="Times New Roman"/>
          <w:szCs w:val="21"/>
        </w:rPr>
      </w:pPr>
      <w:r w:rsidRPr="00B85447">
        <w:rPr>
          <w:rFonts w:ascii="Times New Roman" w:hAnsi="Times New Roman" w:cs="Times New Roman"/>
          <w:szCs w:val="21"/>
        </w:rPr>
        <w:t>JCRB, Japanese Collection of Research Bioresources Cell Bank (Osaka, Japan)</w:t>
      </w:r>
    </w:p>
    <w:p w14:paraId="1CC24CFC" w14:textId="77777777" w:rsidR="00B85447" w:rsidRPr="00B85447" w:rsidRDefault="00B85447" w:rsidP="00B85447">
      <w:pPr>
        <w:rPr>
          <w:rFonts w:ascii="Times New Roman" w:hAnsi="Times New Roman" w:cs="Times New Roman"/>
          <w:szCs w:val="21"/>
        </w:rPr>
      </w:pPr>
      <w:r w:rsidRPr="00B85447">
        <w:rPr>
          <w:rFonts w:ascii="Times New Roman" w:hAnsi="Times New Roman" w:cs="Times New Roman"/>
          <w:szCs w:val="21"/>
        </w:rPr>
        <w:t xml:space="preserve">RIKEN, RIKEN </w:t>
      </w:r>
      <w:proofErr w:type="spellStart"/>
      <w:r w:rsidRPr="00B85447">
        <w:rPr>
          <w:rFonts w:ascii="Times New Roman" w:hAnsi="Times New Roman" w:cs="Times New Roman"/>
          <w:szCs w:val="21"/>
        </w:rPr>
        <w:t>BioResource</w:t>
      </w:r>
      <w:proofErr w:type="spellEnd"/>
      <w:r w:rsidRPr="00B85447">
        <w:rPr>
          <w:rFonts w:ascii="Times New Roman" w:hAnsi="Times New Roman" w:cs="Times New Roman"/>
          <w:szCs w:val="21"/>
        </w:rPr>
        <w:t xml:space="preserve"> Research Center (Tsukuba, Japan)</w:t>
      </w:r>
    </w:p>
    <w:p w14:paraId="651023A8" w14:textId="77777777" w:rsidR="00B85447" w:rsidRPr="00B85447" w:rsidRDefault="00B85447" w:rsidP="00B85447">
      <w:pPr>
        <w:rPr>
          <w:rFonts w:ascii="Times New Roman" w:hAnsi="Times New Roman" w:cs="Times New Roman"/>
          <w:szCs w:val="21"/>
        </w:rPr>
      </w:pPr>
      <w:r w:rsidRPr="00B85447">
        <w:rPr>
          <w:rFonts w:ascii="Times New Roman" w:hAnsi="Times New Roman" w:cs="Times New Roman"/>
          <w:szCs w:val="21"/>
        </w:rPr>
        <w:t>EMEM, Eagle's minimum essential medium (EMEM; 055-08975, FUJIFILM Wako Pure Chemical, Osaka, Japan)</w:t>
      </w:r>
    </w:p>
    <w:p w14:paraId="3734C224" w14:textId="77777777" w:rsidR="00B85447" w:rsidRPr="00B85447" w:rsidRDefault="00B85447" w:rsidP="00B85447">
      <w:pPr>
        <w:rPr>
          <w:rFonts w:ascii="Times New Roman" w:hAnsi="Times New Roman" w:cs="Times New Roman"/>
          <w:szCs w:val="21"/>
        </w:rPr>
      </w:pPr>
      <w:r w:rsidRPr="00B85447">
        <w:rPr>
          <w:rFonts w:ascii="Times New Roman" w:hAnsi="Times New Roman" w:cs="Times New Roman"/>
          <w:szCs w:val="21"/>
        </w:rPr>
        <w:t>DMEM, Dulbecco’s modified Eagle’s medium (DMEM; 041-30081, FUJIFILM Wako Pure Chemical)</w:t>
      </w:r>
    </w:p>
    <w:p w14:paraId="0C8E033F" w14:textId="7E08BE4F" w:rsidR="00B85447" w:rsidRPr="00B85447" w:rsidRDefault="00B85447" w:rsidP="00B85447">
      <w:pPr>
        <w:rPr>
          <w:rFonts w:ascii="Times New Roman" w:hAnsi="Times New Roman" w:cs="Times New Roman"/>
          <w:szCs w:val="21"/>
        </w:rPr>
      </w:pPr>
      <w:r w:rsidRPr="00B85447">
        <w:rPr>
          <w:rFonts w:ascii="Times New Roman" w:hAnsi="Times New Roman" w:cs="Times New Roman"/>
          <w:szCs w:val="21"/>
        </w:rPr>
        <w:t>RPMI, Roswell Park Memorial Institute (RPMI)-1640 medium (189-02025, FUJIFILM Wako Pure Chemical)</w:t>
      </w:r>
    </w:p>
    <w:sectPr w:rsidR="00B85447" w:rsidRPr="00B85447" w:rsidSect="00964377"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447"/>
    <w:rsid w:val="004131A9"/>
    <w:rsid w:val="005565BF"/>
    <w:rsid w:val="008C62CA"/>
    <w:rsid w:val="00964377"/>
    <w:rsid w:val="00B85447"/>
    <w:rsid w:val="00CB0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BE2DB9C"/>
  <w15:chartTrackingRefBased/>
  <w15:docId w15:val="{20A1A290-7646-42A1-B7F8-20372AA3D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0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D52943-17DC-4EA7-BD57-A8070E9A15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uki Yamamoto</dc:creator>
  <cp:keywords/>
  <dc:description/>
  <cp:lastModifiedBy>Mizuki Yamamoto</cp:lastModifiedBy>
  <cp:revision>4</cp:revision>
  <dcterms:created xsi:type="dcterms:W3CDTF">2022-02-22T07:12:00Z</dcterms:created>
  <dcterms:modified xsi:type="dcterms:W3CDTF">2022-05-01T13:54:00Z</dcterms:modified>
</cp:coreProperties>
</file>